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8F" w:rsidRDefault="00AA008F" w:rsidP="00AA008F">
      <w:pPr>
        <w:spacing w:after="0" w:line="240" w:lineRule="auto"/>
      </w:pPr>
      <w:r>
        <w:rPr>
          <w:b/>
        </w:rPr>
        <w:t>Additional file 3.</w:t>
      </w:r>
      <w:r>
        <w:t xml:space="preserve"> I</w:t>
      </w:r>
      <w:r w:rsidR="00405780">
        <w:t>nciden</w:t>
      </w:r>
      <w:r w:rsidR="00210E7B">
        <w:t>ce</w:t>
      </w:r>
      <w:bookmarkStart w:id="0" w:name="_GoBack"/>
      <w:bookmarkEnd w:id="0"/>
      <w:r w:rsidR="00405780">
        <w:t xml:space="preserve"> risk ratios for benzodiazepine and anticholinergic medication use and dementia</w:t>
      </w:r>
      <w:r>
        <w:t xml:space="preserve">, weighted </w:t>
      </w:r>
      <w:r w:rsidR="00405780">
        <w:t>for</w:t>
      </w:r>
      <w:r>
        <w:t xml:space="preserve"> attrition and s</w:t>
      </w:r>
      <w:r w:rsidR="00405780">
        <w:t>tratified by MMSE, sex and age</w:t>
      </w:r>
    </w:p>
    <w:p w:rsidR="00AA008F" w:rsidRDefault="00AA008F" w:rsidP="00AA008F">
      <w:pPr>
        <w:spacing w:after="0" w:line="240" w:lineRule="auto"/>
      </w:pPr>
    </w:p>
    <w:tbl>
      <w:tblPr>
        <w:tblW w:w="9827" w:type="dxa"/>
        <w:tblLook w:val="04A0" w:firstRow="1" w:lastRow="0" w:firstColumn="1" w:lastColumn="0" w:noHBand="0" w:noVBand="1"/>
      </w:tblPr>
      <w:tblGrid>
        <w:gridCol w:w="2376"/>
        <w:gridCol w:w="998"/>
        <w:gridCol w:w="608"/>
        <w:gridCol w:w="1012"/>
        <w:gridCol w:w="628"/>
        <w:gridCol w:w="994"/>
        <w:gridCol w:w="1660"/>
        <w:gridCol w:w="1551"/>
      </w:tblGrid>
      <w:tr w:rsidR="00AA008F" w:rsidTr="00405780"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ubgroup 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Use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Pr="00687470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87470">
              <w:rPr>
                <w:sz w:val="20"/>
                <w:szCs w:val="20"/>
              </w:rPr>
              <w:t>Dementia cases</w:t>
            </w:r>
            <w:r w:rsidRPr="006874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008F" w:rsidRPr="00687470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874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Pr="00687470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874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ident dementia (%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</w:t>
            </w:r>
            <w:r w:rsidR="0040578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IRR</w:t>
            </w:r>
            <w:r w:rsidR="0040578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AA008F" w:rsidTr="00405780"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atified by MMSE at Y2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D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6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47 (0.92,2.34) 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3 (0.74,2.06)</w:t>
            </w: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&gt;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92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00 (0.48,2.04)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72 (0.35,1.50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3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02 (0.54,1.94) 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94 (0.51,1.73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&gt;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26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.35*(1.34,4.10)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28*(1.32,3.92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12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01 (0.70,1.46) 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78 (0.54,1.12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&gt; 25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.36 (0.94,1.97)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99 (0.68,1.43)</w:t>
            </w:r>
          </w:p>
        </w:tc>
      </w:tr>
      <w:tr w:rsidR="00AA008F" w:rsidTr="00405780"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atified by sex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D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 (0.08,3.88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29 (0.06,1.31)</w:t>
            </w: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5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5 (1.01,2.4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7 (0.77,1.78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3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7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7 (0.65,4.80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06 (0.78,5.46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18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 (0.94,2.5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4 (0.77,2.01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12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 (0.91,2.66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1 (0.66,1.89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81.1.5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86 (0.63,1.16)</w:t>
            </w:r>
          </w:p>
        </w:tc>
      </w:tr>
      <w:tr w:rsidR="00AA008F" w:rsidTr="00405780"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atified by birth cohort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ZD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20-2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76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3 (0.79,4.27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31 (0.52,3.27)</w:t>
            </w: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191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2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1 (0.76,1.9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06 (0.69,1.61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3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20-2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75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1 (0.91,4.46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16 (0.45,3.01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191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0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7 (0.95,2.6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27 (0.78,2.09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B12 ever-use</w:t>
            </w: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20-2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6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0 (1.54,5.12)</w:t>
            </w: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57 (0.82,3.00)</w:t>
            </w:r>
          </w:p>
        </w:tc>
      </w:tr>
      <w:tr w:rsidR="00AA008F" w:rsidTr="00405780">
        <w:tc>
          <w:tcPr>
            <w:tcW w:w="2376" w:type="dxa"/>
            <w:noWrap/>
            <w:vAlign w:val="center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99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≤1919</w:t>
            </w:r>
          </w:p>
        </w:tc>
        <w:tc>
          <w:tcPr>
            <w:tcW w:w="608" w:type="dxa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2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28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994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660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1551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405780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 (0.66,1.2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77 (0.58,1.02)</w:t>
            </w:r>
          </w:p>
        </w:tc>
      </w:tr>
    </w:tbl>
    <w:p w:rsidR="008F49AB" w:rsidRDefault="008F49AB" w:rsidP="008F49AB">
      <w:pPr>
        <w:spacing w:after="0" w:line="360" w:lineRule="auto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* p&lt;0.01</w:t>
      </w:r>
    </w:p>
    <w:p w:rsidR="00DE4CF1" w:rsidRDefault="00DE4CF1" w:rsidP="00DE4CF1">
      <w:pPr>
        <w:pStyle w:val="ListParagraph"/>
        <w:spacing w:after="0" w:line="360" w:lineRule="auto"/>
        <w:ind w:left="0"/>
      </w:pPr>
    </w:p>
    <w:p w:rsidR="00AA008F" w:rsidRDefault="00DE4CF1" w:rsidP="00DE4CF1">
      <w:pPr>
        <w:spacing w:after="0" w:line="360" w:lineRule="auto"/>
        <w:ind w:left="360"/>
      </w:pPr>
      <w:r>
        <w:t>Abbreviations: ACB12=</w:t>
      </w:r>
      <w:r w:rsidRPr="00DE4CF1">
        <w:t xml:space="preserve"> </w:t>
      </w:r>
      <w:r>
        <w:t>drugs scoring 1 or 2 on the Anticholinergic Cognitive Burden scale, ACB3=</w:t>
      </w:r>
      <w:r w:rsidRPr="00DE4CF1">
        <w:t xml:space="preserve"> </w:t>
      </w:r>
      <w:r>
        <w:t>drugs scoring 3 on the Anticholinergic Cognitive Burden scale, BZD=benzodiazepines or Z-drugs, IRR=Attrition-weighted unadjusted incidence rate ratio; aIRR=Attrition-weighted adjusted incidence rate ratio, MMSE = Mini-Mental State Examination</w:t>
      </w:r>
    </w:p>
    <w:sectPr w:rsidR="00AA008F" w:rsidSect="004B6880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0DB" w:rsidRDefault="00A430DB">
      <w:pPr>
        <w:spacing w:after="0" w:line="240" w:lineRule="auto"/>
      </w:pPr>
      <w:r>
        <w:separator/>
      </w:r>
    </w:p>
  </w:endnote>
  <w:endnote w:type="continuationSeparator" w:id="0">
    <w:p w:rsidR="00A430DB" w:rsidRDefault="00A43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0DB" w:rsidRDefault="00A430DB">
      <w:pPr>
        <w:spacing w:after="0" w:line="240" w:lineRule="auto"/>
      </w:pPr>
      <w:r>
        <w:separator/>
      </w:r>
    </w:p>
  </w:footnote>
  <w:footnote w:type="continuationSeparator" w:id="0">
    <w:p w:rsidR="00A430DB" w:rsidRDefault="00A43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56" w:rsidRDefault="00210E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5098F"/>
    <w:multiLevelType w:val="hybridMultilevel"/>
    <w:tmpl w:val="0860A514"/>
    <w:lvl w:ilvl="0" w:tplc="D3B8E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513AF3"/>
    <w:multiLevelType w:val="hybridMultilevel"/>
    <w:tmpl w:val="F41A2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23D545F"/>
    <w:multiLevelType w:val="hybridMultilevel"/>
    <w:tmpl w:val="2548A832"/>
    <w:lvl w:ilvl="0" w:tplc="19B48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C8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FA4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C3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EE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204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4E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41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A66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64411D"/>
    <w:multiLevelType w:val="hybridMultilevel"/>
    <w:tmpl w:val="00DE9D28"/>
    <w:lvl w:ilvl="0" w:tplc="D332C8A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BA29A4"/>
    <w:multiLevelType w:val="hybridMultilevel"/>
    <w:tmpl w:val="F7B20A20"/>
    <w:lvl w:ilvl="0" w:tplc="E7A67D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01767B"/>
    <w:multiLevelType w:val="hybridMultilevel"/>
    <w:tmpl w:val="50A431CE"/>
    <w:lvl w:ilvl="0" w:tplc="AD88EB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35392C"/>
    <w:multiLevelType w:val="multilevel"/>
    <w:tmpl w:val="24FC4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>
    <w:nsid w:val="669D5533"/>
    <w:multiLevelType w:val="hybridMultilevel"/>
    <w:tmpl w:val="869A4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7D0FF0"/>
    <w:multiLevelType w:val="hybridMultilevel"/>
    <w:tmpl w:val="F530E574"/>
    <w:lvl w:ilvl="0" w:tplc="B6AC9CEE"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08F"/>
    <w:rsid w:val="00153777"/>
    <w:rsid w:val="00210E7B"/>
    <w:rsid w:val="002C2964"/>
    <w:rsid w:val="002D24C4"/>
    <w:rsid w:val="00312DB8"/>
    <w:rsid w:val="00390A78"/>
    <w:rsid w:val="00405780"/>
    <w:rsid w:val="004B6880"/>
    <w:rsid w:val="00510C27"/>
    <w:rsid w:val="00592674"/>
    <w:rsid w:val="00740A0C"/>
    <w:rsid w:val="007D493C"/>
    <w:rsid w:val="008F49AB"/>
    <w:rsid w:val="00985E6D"/>
    <w:rsid w:val="00A430DB"/>
    <w:rsid w:val="00AA008F"/>
    <w:rsid w:val="00AC7ED6"/>
    <w:rsid w:val="00AF1809"/>
    <w:rsid w:val="00BF4CBC"/>
    <w:rsid w:val="00CA3C8F"/>
    <w:rsid w:val="00DE4CF1"/>
    <w:rsid w:val="00FA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08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0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5Dark-Accent21">
    <w:name w:val="Grid Table 5 Dark - Accent 21"/>
    <w:basedOn w:val="TableNormal"/>
    <w:uiPriority w:val="50"/>
    <w:rsid w:val="00AA00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GridLight1">
    <w:name w:val="Table Grid Light1"/>
    <w:basedOn w:val="TableNormal"/>
    <w:uiPriority w:val="40"/>
    <w:rsid w:val="00AA0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A00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08F"/>
    <w:rPr>
      <w:color w:val="954F72"/>
      <w:u w:val="single"/>
    </w:rPr>
  </w:style>
  <w:style w:type="paragraph" w:customStyle="1" w:styleId="xl63">
    <w:name w:val="xl63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LightList">
    <w:name w:val="Light List"/>
    <w:basedOn w:val="TableNormal"/>
    <w:uiPriority w:val="61"/>
    <w:rsid w:val="00AA008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A008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00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00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008F"/>
    <w:pPr>
      <w:spacing w:after="100"/>
      <w:ind w:left="44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08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08F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008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008F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08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8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8F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A00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00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0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0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08F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A008F"/>
    <w:rPr>
      <w:color w:val="808080"/>
    </w:rPr>
  </w:style>
  <w:style w:type="paragraph" w:customStyle="1" w:styleId="Default">
    <w:name w:val="Default"/>
    <w:rsid w:val="00AA00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A00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0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8F"/>
  </w:style>
  <w:style w:type="paragraph" w:styleId="Footer">
    <w:name w:val="footer"/>
    <w:basedOn w:val="Normal"/>
    <w:link w:val="Foot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0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0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00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08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0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5Dark-Accent21">
    <w:name w:val="Grid Table 5 Dark - Accent 21"/>
    <w:basedOn w:val="TableNormal"/>
    <w:uiPriority w:val="50"/>
    <w:rsid w:val="00AA00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GridLight1">
    <w:name w:val="Table Grid Light1"/>
    <w:basedOn w:val="TableNormal"/>
    <w:uiPriority w:val="40"/>
    <w:rsid w:val="00AA0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A00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08F"/>
    <w:rPr>
      <w:color w:val="954F72"/>
      <w:u w:val="single"/>
    </w:rPr>
  </w:style>
  <w:style w:type="paragraph" w:customStyle="1" w:styleId="xl63">
    <w:name w:val="xl63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LightList">
    <w:name w:val="Light List"/>
    <w:basedOn w:val="TableNormal"/>
    <w:uiPriority w:val="61"/>
    <w:rsid w:val="00AA008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A008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00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00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008F"/>
    <w:pPr>
      <w:spacing w:after="100"/>
      <w:ind w:left="44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08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08F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008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008F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08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8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8F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A00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00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0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0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08F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A008F"/>
    <w:rPr>
      <w:color w:val="808080"/>
    </w:rPr>
  </w:style>
  <w:style w:type="paragraph" w:customStyle="1" w:styleId="Default">
    <w:name w:val="Default"/>
    <w:rsid w:val="00AA00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A00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0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8F"/>
  </w:style>
  <w:style w:type="paragraph" w:styleId="Footer">
    <w:name w:val="footer"/>
    <w:basedOn w:val="Normal"/>
    <w:link w:val="Foot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0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0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s</dc:creator>
  <cp:lastModifiedBy>user</cp:lastModifiedBy>
  <cp:revision>9</cp:revision>
  <dcterms:created xsi:type="dcterms:W3CDTF">2019-01-22T11:33:00Z</dcterms:created>
  <dcterms:modified xsi:type="dcterms:W3CDTF">2019-10-12T14:18:00Z</dcterms:modified>
</cp:coreProperties>
</file>